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AC6" w:rsidRPr="001B5B3D" w:rsidRDefault="00B23EDD" w:rsidP="001B5B3D">
      <w:pPr>
        <w:jc w:val="left"/>
        <w:rPr>
          <w:rFonts w:ascii="Times New Roman" w:hAnsi="Times New Roman" w:cs="Times New Roman"/>
          <w:sz w:val="24"/>
          <w:szCs w:val="24"/>
        </w:rPr>
      </w:pPr>
      <w:r w:rsidRPr="001B5B3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64054" w:rsidRPr="001B5B3D">
        <w:rPr>
          <w:rFonts w:ascii="Times New Roman" w:hAnsi="Times New Roman" w:cs="Times New Roman"/>
          <w:b/>
          <w:sz w:val="24"/>
          <w:szCs w:val="24"/>
        </w:rPr>
        <w:t>2</w:t>
      </w:r>
      <w:r w:rsidRPr="001B5B3D">
        <w:rPr>
          <w:rFonts w:ascii="Times New Roman" w:hAnsi="Times New Roman" w:cs="Times New Roman"/>
          <w:b/>
          <w:sz w:val="24"/>
          <w:szCs w:val="24"/>
        </w:rPr>
        <w:t>.</w:t>
      </w:r>
      <w:r w:rsidR="00703F66" w:rsidRPr="001B5B3D">
        <w:rPr>
          <w:rFonts w:ascii="Times New Roman" w:hAnsi="Times New Roman" w:cs="Times New Roman"/>
          <w:sz w:val="24"/>
          <w:szCs w:val="24"/>
        </w:rPr>
        <w:t>The minor allele frequency (MAF) and</w:t>
      </w:r>
      <w:r w:rsidR="00703F66" w:rsidRPr="001B5B3D">
        <w:rPr>
          <w:rStyle w:val="apple-converted-space"/>
          <w:rFonts w:ascii="Times New Roman" w:hAnsi="Times New Roman" w:cs="Times New Roman"/>
          <w:color w:val="5F6266"/>
          <w:sz w:val="24"/>
          <w:szCs w:val="24"/>
          <w:shd w:val="clear" w:color="auto" w:fill="F9FBFC"/>
        </w:rPr>
        <w:t> </w:t>
      </w:r>
      <w:hyperlink r:id="rId6" w:history="1">
        <w:r w:rsidR="00703F66" w:rsidRPr="001B5B3D">
          <w:rPr>
            <w:rStyle w:val="a6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9FBFC"/>
          </w:rPr>
          <w:t>linkage</w:t>
        </w:r>
      </w:hyperlink>
      <w:r w:rsidR="00703F66" w:rsidRPr="001B5B3D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9FBFC"/>
        </w:rPr>
        <w:t> </w:t>
      </w:r>
      <w:hyperlink r:id="rId7" w:history="1">
        <w:r w:rsidR="00703F66" w:rsidRPr="001B5B3D">
          <w:rPr>
            <w:rStyle w:val="a6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9FBFC"/>
          </w:rPr>
          <w:t>disequilibrium</w:t>
        </w:r>
      </w:hyperlink>
      <w:r w:rsidR="00703F66" w:rsidRPr="001B5B3D">
        <w:rPr>
          <w:rFonts w:ascii="Times New Roman" w:hAnsi="Times New Roman" w:cs="Times New Roman"/>
          <w:sz w:val="24"/>
          <w:szCs w:val="24"/>
        </w:rPr>
        <w:t xml:space="preserve"> (</w:t>
      </w:r>
      <w:r w:rsidRPr="001B5B3D">
        <w:rPr>
          <w:rFonts w:ascii="Times New Roman" w:hAnsi="Times New Roman" w:cs="Times New Roman"/>
          <w:sz w:val="24"/>
          <w:szCs w:val="24"/>
        </w:rPr>
        <w:t>LD</w:t>
      </w:r>
      <w:r w:rsidR="00703F66" w:rsidRPr="001B5B3D">
        <w:rPr>
          <w:rFonts w:ascii="Times New Roman" w:hAnsi="Times New Roman" w:cs="Times New Roman"/>
          <w:sz w:val="24"/>
          <w:szCs w:val="24"/>
        </w:rPr>
        <w:t>)</w:t>
      </w:r>
      <w:r w:rsidRPr="001B5B3D">
        <w:rPr>
          <w:rFonts w:ascii="Times New Roman" w:hAnsi="Times New Roman" w:cs="Times New Roman"/>
          <w:sz w:val="24"/>
          <w:szCs w:val="24"/>
        </w:rPr>
        <w:t xml:space="preserve"> pattern of the four investigated SNPs in </w:t>
      </w:r>
      <w:r w:rsidR="00703F66" w:rsidRPr="00EA6818">
        <w:rPr>
          <w:rFonts w:ascii="Times New Roman" w:hAnsi="Times New Roman" w:cs="Times New Roman"/>
          <w:sz w:val="24"/>
          <w:szCs w:val="24"/>
        </w:rPr>
        <w:t>HSP70</w:t>
      </w:r>
      <w:r w:rsidR="00703F66" w:rsidRPr="001B5B3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5B3D">
        <w:rPr>
          <w:rFonts w:ascii="Times New Roman" w:hAnsi="Times New Roman" w:cs="Times New Roman"/>
          <w:sz w:val="24"/>
          <w:szCs w:val="24"/>
        </w:rPr>
        <w:t>gene</w:t>
      </w:r>
      <w:r w:rsidR="001B5B3D">
        <w:rPr>
          <w:rFonts w:ascii="Times New Roman" w:hAnsi="Times New Roman" w:cs="Times New Roman" w:hint="eastAsia"/>
          <w:sz w:val="24"/>
          <w:szCs w:val="24"/>
        </w:rPr>
        <w:t>s</w:t>
      </w:r>
      <w:r w:rsidRPr="001B5B3D">
        <w:rPr>
          <w:rFonts w:ascii="Times New Roman" w:hAnsi="Times New Roman" w:cs="Times New Roman"/>
          <w:sz w:val="24"/>
          <w:szCs w:val="24"/>
        </w:rPr>
        <w:t xml:space="preserve"> from different populations (Shown were</w:t>
      </w:r>
      <w:r w:rsidRPr="001B5B3D">
        <w:rPr>
          <w:rFonts w:ascii="Times New Roman" w:hAnsi="Times New Roman" w:cs="Times New Roman"/>
          <w:i/>
          <w:sz w:val="24"/>
          <w:szCs w:val="24"/>
        </w:rPr>
        <w:t xml:space="preserve"> r</w:t>
      </w:r>
      <w:r w:rsidRPr="001B5B3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703F66" w:rsidRPr="001B5B3D">
        <w:rPr>
          <w:rFonts w:ascii="Times New Roman" w:hAnsi="Times New Roman" w:cs="Times New Roman"/>
          <w:i/>
          <w:sz w:val="24"/>
          <w:szCs w:val="24"/>
        </w:rPr>
        <w:t xml:space="preserve"> and D’ </w:t>
      </w:r>
      <w:r w:rsidRPr="001B5B3D">
        <w:rPr>
          <w:rFonts w:ascii="Times New Roman" w:hAnsi="Times New Roman" w:cs="Times New Roman"/>
          <w:sz w:val="24"/>
          <w:szCs w:val="24"/>
        </w:rPr>
        <w:t>values from 1000 Genome project)</w:t>
      </w:r>
    </w:p>
    <w:p w:rsidR="00B23EDD" w:rsidRPr="001B5B3D" w:rsidRDefault="00B23ED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6"/>
        <w:gridCol w:w="1550"/>
        <w:gridCol w:w="1536"/>
        <w:gridCol w:w="1536"/>
        <w:gridCol w:w="1563"/>
      </w:tblGrid>
      <w:tr w:rsidR="00703F66" w:rsidRPr="001B5B3D" w:rsidTr="001B5B3D">
        <w:trPr>
          <w:trHeight w:val="270"/>
        </w:trPr>
        <w:tc>
          <w:tcPr>
            <w:tcW w:w="77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1B5B3D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MAF the four investigated SNPs in </w:t>
            </w:r>
            <w:r w:rsidRPr="00C64764">
              <w:rPr>
                <w:rFonts w:ascii="Times New Roman" w:hAnsi="Times New Roman" w:cs="Times New Roman"/>
                <w:b/>
                <w:sz w:val="24"/>
                <w:szCs w:val="24"/>
              </w:rPr>
              <w:t>HSP70</w:t>
            </w:r>
            <w:r w:rsidRPr="001B5B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>genes from different populations</w:t>
            </w:r>
          </w:p>
        </w:tc>
      </w:tr>
      <w:tr w:rsidR="00703F66" w:rsidRPr="00703F66" w:rsidTr="001B5B3D">
        <w:trPr>
          <w:trHeight w:val="270"/>
        </w:trPr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(C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(T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(T)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(A)</w:t>
            </w:r>
          </w:p>
        </w:tc>
      </w:tr>
      <w:tr w:rsidR="00703F66" w:rsidRPr="00703F66" w:rsidTr="001B5B3D">
        <w:trPr>
          <w:trHeight w:val="270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C647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B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5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9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04</w:t>
            </w:r>
          </w:p>
        </w:tc>
      </w:tr>
      <w:tr w:rsidR="00703F66" w:rsidRPr="00703F66" w:rsidTr="00703F66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C647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  <w:r w:rsidR="00EB32C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67</w:t>
            </w:r>
          </w:p>
        </w:tc>
      </w:tr>
      <w:tr w:rsidR="00703F66" w:rsidRPr="00703F66" w:rsidTr="00C64764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U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F66" w:rsidRPr="00703F66" w:rsidRDefault="00703F6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76</w:t>
            </w:r>
          </w:p>
        </w:tc>
      </w:tr>
      <w:tr w:rsidR="00C64764" w:rsidRPr="00703F66" w:rsidTr="00C64764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I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7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4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434</w:t>
            </w:r>
          </w:p>
        </w:tc>
      </w:tr>
      <w:tr w:rsidR="00C64764" w:rsidRPr="00703F66" w:rsidTr="00C64764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B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4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1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1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912</w:t>
            </w:r>
          </w:p>
        </w:tc>
      </w:tr>
      <w:tr w:rsidR="00C64764" w:rsidRPr="00703F66" w:rsidTr="00C64764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B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6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5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252</w:t>
            </w:r>
          </w:p>
        </w:tc>
      </w:tr>
      <w:tr w:rsidR="00C64764" w:rsidRPr="00703F66" w:rsidTr="00703F66">
        <w:trPr>
          <w:trHeight w:val="27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SI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4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925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598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764" w:rsidRPr="00703F66" w:rsidRDefault="00EB32C6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832</w:t>
            </w:r>
          </w:p>
        </w:tc>
      </w:tr>
    </w:tbl>
    <w:p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  <w:r w:rsidRPr="001B5B3D">
        <w:rPr>
          <w:rFonts w:ascii="Times New Roman" w:hAnsi="Times New Roman" w:cs="Times New Roman"/>
          <w:sz w:val="24"/>
          <w:szCs w:val="24"/>
        </w:rPr>
        <w:t>The MAF of rs1061581 is not available.</w:t>
      </w:r>
      <w:r w:rsidR="00C64764">
        <w:rPr>
          <w:rFonts w:ascii="Times New Roman" w:hAnsi="Times New Roman" w:cs="Times New Roman" w:hint="eastAsia"/>
          <w:sz w:val="24"/>
          <w:szCs w:val="24"/>
        </w:rPr>
        <w:t xml:space="preserve"> CHB: Han Chinese in Beijing, China; CHS: Southern Han Chinese; CEU: </w:t>
      </w:r>
      <w:r w:rsidR="00C64764" w:rsidRPr="001B5B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tah residents with Northern and Western European ancestry</w:t>
      </w:r>
      <w:r w:rsidR="00C647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FIN: Finish in Finland; GBR: British in England and </w:t>
      </w:r>
      <w:r w:rsidR="00C6476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cotland</w:t>
      </w:r>
      <w:r w:rsidR="00C647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IBS: Iberian Population in Spain; TSI: Toscani in Italia.</w:t>
      </w:r>
    </w:p>
    <w:p w:rsidR="001923AD" w:rsidRDefault="001923AD">
      <w:pPr>
        <w:rPr>
          <w:rFonts w:ascii="Times New Roman" w:hAnsi="Times New Roman" w:cs="Times New Roman"/>
          <w:sz w:val="24"/>
          <w:szCs w:val="24"/>
        </w:rPr>
        <w:sectPr w:rsidR="001923AD" w:rsidSect="000D481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34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7"/>
        <w:gridCol w:w="1235"/>
        <w:gridCol w:w="947"/>
        <w:gridCol w:w="1213"/>
        <w:gridCol w:w="1116"/>
        <w:gridCol w:w="1116"/>
        <w:gridCol w:w="1116"/>
        <w:gridCol w:w="1116"/>
        <w:gridCol w:w="1116"/>
        <w:gridCol w:w="1116"/>
      </w:tblGrid>
      <w:tr w:rsidR="001923AD" w:rsidRPr="001B5B3D" w:rsidTr="001923AD">
        <w:trPr>
          <w:trHeight w:val="270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1923AD" w:rsidRPr="001B5B3D" w:rsidRDefault="001923AD" w:rsidP="001B5B3D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1B5B3D" w:rsidRDefault="001923AD" w:rsidP="001B5B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MAF the four investigated SNPs in </w:t>
            </w:r>
            <w:r w:rsidRPr="00C64764">
              <w:rPr>
                <w:rFonts w:ascii="Times New Roman" w:hAnsi="Times New Roman" w:cs="Times New Roman"/>
                <w:b/>
                <w:sz w:val="24"/>
                <w:szCs w:val="24"/>
              </w:rPr>
              <w:t>HSP70</w:t>
            </w:r>
            <w:r w:rsidRPr="001B5B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>genes from different populations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2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</w:tr>
      <w:tr w:rsidR="001923AD" w:rsidRPr="001B5B3D" w:rsidTr="001923AD">
        <w:trPr>
          <w:trHeight w:val="315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73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549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135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5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877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12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5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458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26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HS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236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997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479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8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373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308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6A3A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7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6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6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649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6A3A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2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86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E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82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558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315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9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63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22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2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4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927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58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769</w:t>
            </w:r>
          </w:p>
        </w:tc>
      </w:tr>
      <w:tr w:rsidR="001923AD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72124" w:rsidRPr="001B5B3D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2124" w:rsidRPr="00703F66" w:rsidRDefault="00872124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I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3064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0856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1203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8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6776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65</w:t>
            </w:r>
          </w:p>
        </w:tc>
      </w:tr>
      <w:tr w:rsidR="00872124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872124" w:rsidRPr="00703F66" w:rsidRDefault="00872124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64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48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20</w:t>
            </w:r>
          </w:p>
        </w:tc>
      </w:tr>
      <w:tr w:rsidR="00872124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872124" w:rsidRPr="00703F66" w:rsidRDefault="00872124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846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54</w:t>
            </w:r>
          </w:p>
        </w:tc>
      </w:tr>
      <w:tr w:rsidR="00872124" w:rsidRPr="001B5B3D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2124" w:rsidRPr="00703F66" w:rsidRDefault="00872124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72124" w:rsidRPr="001B5B3D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2124" w:rsidRPr="00703F66" w:rsidRDefault="00872124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B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8858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664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4139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6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3967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889</w:t>
            </w:r>
          </w:p>
        </w:tc>
      </w:tr>
      <w:tr w:rsidR="00872124" w:rsidRPr="001B5B3D" w:rsidTr="00324C11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712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074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03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35</w:t>
            </w:r>
          </w:p>
        </w:tc>
      </w:tr>
      <w:tr w:rsidR="00872124" w:rsidRPr="001B5B3D" w:rsidTr="00324C11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03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84</w:t>
            </w:r>
          </w:p>
        </w:tc>
      </w:tr>
      <w:tr w:rsidR="00872124" w:rsidRPr="001B5B3D" w:rsidTr="00324C11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124" w:rsidRPr="00703F66" w:rsidRDefault="00872124" w:rsidP="00703F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72124" w:rsidRPr="001923AD" w:rsidTr="00A755C8">
        <w:trPr>
          <w:trHeight w:val="270"/>
          <w:jc w:val="center"/>
        </w:trPr>
        <w:tc>
          <w:tcPr>
            <w:tcW w:w="11348" w:type="dxa"/>
            <w:gridSpan w:val="10"/>
            <w:tcBorders>
              <w:left w:val="nil"/>
              <w:bottom w:val="nil"/>
              <w:right w:val="nil"/>
            </w:tcBorders>
          </w:tcPr>
          <w:p w:rsidR="00872124" w:rsidRPr="00703F66" w:rsidRDefault="00872124" w:rsidP="001923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continued)</w:t>
            </w:r>
          </w:p>
        </w:tc>
      </w:tr>
    </w:tbl>
    <w:p w:rsidR="001923AD" w:rsidRDefault="001923AD">
      <w:pPr>
        <w:rPr>
          <w:rFonts w:ascii="Times New Roman" w:hAnsi="Times New Roman" w:cs="Times New Roman"/>
          <w:sz w:val="24"/>
          <w:szCs w:val="24"/>
        </w:rPr>
      </w:pPr>
    </w:p>
    <w:p w:rsidR="001923AD" w:rsidRDefault="001923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348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7"/>
        <w:gridCol w:w="1235"/>
        <w:gridCol w:w="947"/>
        <w:gridCol w:w="1213"/>
        <w:gridCol w:w="1116"/>
        <w:gridCol w:w="1116"/>
        <w:gridCol w:w="1116"/>
        <w:gridCol w:w="1116"/>
        <w:gridCol w:w="1116"/>
        <w:gridCol w:w="1116"/>
      </w:tblGrid>
      <w:tr w:rsidR="001923AD" w:rsidRPr="001B5B3D" w:rsidTr="004670C6">
        <w:trPr>
          <w:trHeight w:val="270"/>
          <w:jc w:val="center"/>
        </w:trPr>
        <w:tc>
          <w:tcPr>
            <w:tcW w:w="1134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1923AD" w:rsidRPr="001B5B3D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MAF the four investigated SNPs in </w:t>
            </w:r>
            <w:r w:rsidRPr="00C64764">
              <w:rPr>
                <w:rFonts w:ascii="Times New Roman" w:hAnsi="Times New Roman" w:cs="Times New Roman"/>
                <w:b/>
                <w:sz w:val="24"/>
                <w:szCs w:val="24"/>
              </w:rPr>
              <w:t>HSP70</w:t>
            </w:r>
            <w:r w:rsidRPr="001B5B3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1B5B3D">
              <w:rPr>
                <w:rFonts w:ascii="Times New Roman" w:hAnsi="Times New Roman" w:cs="Times New Roman"/>
                <w:b/>
                <w:sz w:val="24"/>
                <w:szCs w:val="24"/>
              </w:rPr>
              <w:t>genes from different populations</w:t>
            </w:r>
            <w:r w:rsidRPr="001923A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inued)</w:t>
            </w:r>
          </w:p>
        </w:tc>
      </w:tr>
      <w:tr w:rsidR="001923AD" w:rsidRPr="00703F66" w:rsidTr="001923AD">
        <w:trPr>
          <w:trHeight w:val="270"/>
          <w:jc w:val="center"/>
        </w:trPr>
        <w:tc>
          <w:tcPr>
            <w:tcW w:w="1257" w:type="dxa"/>
            <w:vMerge w:val="restart"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23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22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</w:tr>
      <w:tr w:rsidR="001923AD" w:rsidRPr="00703F66" w:rsidTr="001923AD">
        <w:trPr>
          <w:trHeight w:val="315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'</w:t>
            </w: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B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2187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1579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4077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5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19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621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44</w:t>
            </w: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 w:val="restart"/>
            <w:tcBorders>
              <w:left w:val="nil"/>
              <w:right w:val="nil"/>
            </w:tcBorders>
            <w:vAlign w:val="center"/>
          </w:tcPr>
          <w:p w:rsidR="001923AD" w:rsidRPr="00703F66" w:rsidRDefault="001923AD" w:rsidP="001923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SI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43618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3164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32893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31962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7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01661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76</w:t>
            </w: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7639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63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85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66</w:t>
            </w:r>
          </w:p>
        </w:tc>
      </w:tr>
      <w:tr w:rsidR="001923AD" w:rsidRPr="00703F66" w:rsidTr="00872124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right w:val="nil"/>
            </w:tcBorders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075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74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872124" w:rsidP="008721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99954</w:t>
            </w:r>
          </w:p>
        </w:tc>
      </w:tr>
      <w:tr w:rsidR="001923AD" w:rsidRPr="00703F66" w:rsidTr="001923AD">
        <w:trPr>
          <w:trHeight w:val="270"/>
          <w:jc w:val="center"/>
        </w:trPr>
        <w:tc>
          <w:tcPr>
            <w:tcW w:w="12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03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795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923AD" w:rsidRPr="00703F66" w:rsidTr="001923AD">
        <w:trPr>
          <w:trHeight w:val="270"/>
          <w:jc w:val="center"/>
        </w:trPr>
        <w:tc>
          <w:tcPr>
            <w:tcW w:w="1134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23AD" w:rsidRPr="00703F66" w:rsidRDefault="001923AD" w:rsidP="00FE55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he LD pattern of rs1061581 is no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e to it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availab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AF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B: Han Chinese in Beijing, China; CHS: Southern Han Chinese; CEU: </w:t>
            </w:r>
            <w:r w:rsidRPr="001B5B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ah residents with Northern and Western European ancest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; FIN: Finish in Finland; GBR: British in England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otl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; IBS: Iberian Population in Spain; TSI: Toscani in Italia.</w:t>
            </w:r>
            <w:r w:rsidR="00227D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A: not </w:t>
            </w:r>
            <w:r w:rsidR="00227D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ailable</w:t>
            </w:r>
            <w:r w:rsidR="00227D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703F66" w:rsidRPr="001B5B3D" w:rsidRDefault="00703F66">
      <w:pPr>
        <w:rPr>
          <w:rFonts w:ascii="Times New Roman" w:hAnsi="Times New Roman" w:cs="Times New Roman"/>
          <w:sz w:val="24"/>
          <w:szCs w:val="24"/>
        </w:rPr>
      </w:pPr>
    </w:p>
    <w:sectPr w:rsidR="00703F66" w:rsidRPr="001B5B3D" w:rsidSect="001923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30E6" w:rsidRDefault="009E30E6" w:rsidP="00B23EDD">
      <w:r>
        <w:separator/>
      </w:r>
    </w:p>
  </w:endnote>
  <w:endnote w:type="continuationSeparator" w:id="1">
    <w:p w:rsidR="009E30E6" w:rsidRDefault="009E30E6" w:rsidP="00B23E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30E6" w:rsidRDefault="009E30E6" w:rsidP="00B23EDD">
      <w:r>
        <w:separator/>
      </w:r>
    </w:p>
  </w:footnote>
  <w:footnote w:type="continuationSeparator" w:id="1">
    <w:p w:rsidR="009E30E6" w:rsidRDefault="009E30E6" w:rsidP="00B23E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1B9D"/>
    <w:rsid w:val="000D481D"/>
    <w:rsid w:val="0018121C"/>
    <w:rsid w:val="001923AD"/>
    <w:rsid w:val="001B5B3D"/>
    <w:rsid w:val="00227D2C"/>
    <w:rsid w:val="00303286"/>
    <w:rsid w:val="00586989"/>
    <w:rsid w:val="006249B9"/>
    <w:rsid w:val="00703F66"/>
    <w:rsid w:val="00872124"/>
    <w:rsid w:val="009C2F91"/>
    <w:rsid w:val="009E30E6"/>
    <w:rsid w:val="00A11B9D"/>
    <w:rsid w:val="00AC1AC6"/>
    <w:rsid w:val="00B23EDD"/>
    <w:rsid w:val="00BE196B"/>
    <w:rsid w:val="00C64764"/>
    <w:rsid w:val="00D12B1C"/>
    <w:rsid w:val="00D64054"/>
    <w:rsid w:val="00DD799D"/>
    <w:rsid w:val="00EA6818"/>
    <w:rsid w:val="00EB2E33"/>
    <w:rsid w:val="00EB32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8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EDD"/>
    <w:rPr>
      <w:sz w:val="18"/>
      <w:szCs w:val="18"/>
    </w:rPr>
  </w:style>
  <w:style w:type="character" w:customStyle="1" w:styleId="apple-converted-space">
    <w:name w:val="apple-converted-space"/>
    <w:basedOn w:val="a0"/>
    <w:rsid w:val="00703F66"/>
  </w:style>
  <w:style w:type="character" w:styleId="a5">
    <w:name w:val="Emphasis"/>
    <w:basedOn w:val="a0"/>
    <w:uiPriority w:val="20"/>
    <w:qFormat/>
    <w:rsid w:val="00703F66"/>
    <w:rPr>
      <w:i/>
      <w:iCs/>
    </w:rPr>
  </w:style>
  <w:style w:type="character" w:styleId="a6">
    <w:name w:val="Hyperlink"/>
    <w:basedOn w:val="a0"/>
    <w:uiPriority w:val="99"/>
    <w:semiHidden/>
    <w:unhideWhenUsed/>
    <w:rsid w:val="00703F6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ED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F:\%E6%9C%89%E9%81%93%E8%AF%8D%E5%85%B8\Dict\7.0.1.0227\resultui\dict\?keyword=disequilibriu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F:\%E6%9C%89%E9%81%93%E8%AF%8D%E5%85%B8\Dict\7.0.1.0227\resultui\dict\?keyword=linkage" TargetMode="Externa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THINK</cp:lastModifiedBy>
  <cp:revision>10</cp:revision>
  <dcterms:created xsi:type="dcterms:W3CDTF">2015-07-24T09:25:00Z</dcterms:created>
  <dcterms:modified xsi:type="dcterms:W3CDTF">2017-06-17T08:12:00Z</dcterms:modified>
</cp:coreProperties>
</file>